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81CBA" w14:textId="7859E7C5" w:rsidR="005F169E" w:rsidRPr="00030F55" w:rsidRDefault="005F169E" w:rsidP="00C413A5">
      <w:pPr>
        <w:pStyle w:val="Default"/>
        <w:rPr>
          <w:rFonts w:asciiTheme="majorBidi" w:hAnsiTheme="majorBidi" w:cstheme="majorBidi"/>
          <w:b/>
          <w:bCs/>
          <w:i/>
          <w:iCs/>
          <w:u w:val="single"/>
        </w:rPr>
      </w:pPr>
      <w:r w:rsidRPr="00030F55">
        <w:rPr>
          <w:rFonts w:asciiTheme="majorBidi" w:hAnsiTheme="majorBidi" w:cstheme="majorBidi"/>
          <w:b/>
          <w:bCs/>
          <w:i/>
          <w:iCs/>
          <w:u w:val="single"/>
        </w:rPr>
        <w:t xml:space="preserve">Appendix 1 </w:t>
      </w:r>
    </w:p>
    <w:p w14:paraId="338AE968" w14:textId="77777777" w:rsidR="005F169E" w:rsidRPr="00030F55" w:rsidRDefault="005F169E" w:rsidP="00C413A5">
      <w:pPr>
        <w:pStyle w:val="Default"/>
        <w:rPr>
          <w:rFonts w:asciiTheme="majorBidi" w:hAnsiTheme="majorBidi" w:cstheme="majorBidi"/>
          <w:b/>
          <w:bCs/>
        </w:rPr>
      </w:pPr>
    </w:p>
    <w:p w14:paraId="19BE0C1D" w14:textId="30BD418A" w:rsidR="00C413A5" w:rsidRPr="00030F55" w:rsidRDefault="00457C1C" w:rsidP="00C413A5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  <w:b/>
          <w:bCs/>
          <w:rtl/>
        </w:rPr>
        <w:t>)</w:t>
      </w:r>
      <w:r w:rsidR="00C413A5" w:rsidRPr="00030F55">
        <w:rPr>
          <w:rFonts w:asciiTheme="majorBidi" w:hAnsiTheme="majorBidi" w:cstheme="majorBidi"/>
          <w:b/>
          <w:bCs/>
        </w:rPr>
        <w:t xml:space="preserve"> perceived treatment </w:t>
      </w:r>
      <w:r w:rsidR="007E3F1F" w:rsidRPr="00030F55">
        <w:rPr>
          <w:rFonts w:asciiTheme="majorBidi" w:hAnsiTheme="majorBidi" w:cstheme="majorBidi"/>
          <w:b/>
          <w:bCs/>
        </w:rPr>
        <w:t>need)</w:t>
      </w:r>
      <w:r w:rsidR="00C413A5" w:rsidRPr="00030F55">
        <w:rPr>
          <w:rFonts w:asciiTheme="majorBidi" w:hAnsiTheme="majorBidi" w:cstheme="majorBidi"/>
          <w:b/>
          <w:bCs/>
        </w:rPr>
        <w:t xml:space="preserve"> </w:t>
      </w:r>
    </w:p>
    <w:p w14:paraId="2AE3847C" w14:textId="77777777" w:rsidR="00C413A5" w:rsidRPr="00030F55" w:rsidRDefault="00C413A5" w:rsidP="00C413A5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If you went to the dentist tomorrow, do you think you would need treatment? </w:t>
      </w:r>
    </w:p>
    <w:p w14:paraId="755E5B9D" w14:textId="77777777" w:rsidR="00C413A5" w:rsidRPr="00030F55" w:rsidRDefault="00C413A5" w:rsidP="00C413A5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1 Yes </w:t>
      </w:r>
    </w:p>
    <w:p w14:paraId="5CBDF82F" w14:textId="43F3D4B5" w:rsidR="00922BF5" w:rsidRPr="00030F55" w:rsidRDefault="00C413A5" w:rsidP="00C413A5">
      <w:pPr>
        <w:rPr>
          <w:rFonts w:asciiTheme="majorBidi" w:hAnsiTheme="majorBidi" w:cstheme="majorBidi"/>
          <w:sz w:val="24"/>
          <w:szCs w:val="24"/>
        </w:rPr>
      </w:pPr>
      <w:r w:rsidRPr="00030F55">
        <w:rPr>
          <w:rFonts w:asciiTheme="majorBidi" w:hAnsiTheme="majorBidi" w:cstheme="majorBidi"/>
          <w:sz w:val="24"/>
          <w:szCs w:val="24"/>
        </w:rPr>
        <w:t>0 No</w:t>
      </w:r>
    </w:p>
    <w:p w14:paraId="5E80F085" w14:textId="5EF09116" w:rsidR="00C413A5" w:rsidRPr="00030F55" w:rsidRDefault="00C413A5" w:rsidP="00C413A5">
      <w:pPr>
        <w:rPr>
          <w:rFonts w:asciiTheme="majorBidi" w:hAnsiTheme="majorBidi" w:cstheme="majorBidi"/>
          <w:sz w:val="24"/>
          <w:szCs w:val="24"/>
        </w:rPr>
      </w:pPr>
    </w:p>
    <w:p w14:paraId="74FFBC75" w14:textId="765AFC0A" w:rsidR="00457C1C" w:rsidRPr="00030F55" w:rsidRDefault="009B50EA" w:rsidP="00457C1C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  <w:b/>
          <w:bCs/>
        </w:rPr>
        <w:t>(</w:t>
      </w:r>
      <w:r w:rsidR="00457C1C" w:rsidRPr="00030F55">
        <w:rPr>
          <w:rFonts w:asciiTheme="majorBidi" w:hAnsiTheme="majorBidi" w:cstheme="majorBidi"/>
          <w:b/>
          <w:bCs/>
        </w:rPr>
        <w:t>Sex</w:t>
      </w:r>
      <w:r w:rsidRPr="00030F55">
        <w:rPr>
          <w:rFonts w:asciiTheme="majorBidi" w:hAnsiTheme="majorBidi" w:cstheme="majorBidi"/>
          <w:b/>
          <w:bCs/>
        </w:rPr>
        <w:t>)</w:t>
      </w:r>
    </w:p>
    <w:p w14:paraId="11EDC9FF" w14:textId="77777777" w:rsidR="00457C1C" w:rsidRPr="00030F55" w:rsidRDefault="00457C1C" w:rsidP="00457C1C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>ASK: Is (</w:t>
      </w:r>
      <w:r w:rsidRPr="00030F55">
        <w:rPr>
          <w:rFonts w:asciiTheme="majorBidi" w:hAnsiTheme="majorBidi" w:cstheme="majorBidi"/>
          <w:i/>
          <w:iCs/>
        </w:rPr>
        <w:t>name of respondent</w:t>
      </w:r>
      <w:r w:rsidRPr="00030F55">
        <w:rPr>
          <w:rFonts w:asciiTheme="majorBidi" w:hAnsiTheme="majorBidi" w:cstheme="majorBidi"/>
        </w:rPr>
        <w:t xml:space="preserve">) male or female? </w:t>
      </w:r>
    </w:p>
    <w:p w14:paraId="6A6AE7EB" w14:textId="77777777" w:rsidR="00457C1C" w:rsidRPr="00030F55" w:rsidRDefault="00457C1C" w:rsidP="00457C1C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1 Male </w:t>
      </w:r>
    </w:p>
    <w:p w14:paraId="4DFADA19" w14:textId="164A7113" w:rsidR="00457C1C" w:rsidRPr="00030F55" w:rsidRDefault="00457C1C" w:rsidP="00457C1C">
      <w:pPr>
        <w:rPr>
          <w:rFonts w:asciiTheme="majorBidi" w:hAnsiTheme="majorBidi" w:cstheme="majorBidi"/>
          <w:sz w:val="24"/>
          <w:szCs w:val="24"/>
        </w:rPr>
      </w:pPr>
      <w:r w:rsidRPr="00030F55">
        <w:rPr>
          <w:rFonts w:asciiTheme="majorBidi" w:hAnsiTheme="majorBidi" w:cstheme="majorBidi"/>
          <w:sz w:val="24"/>
          <w:szCs w:val="24"/>
        </w:rPr>
        <w:t>0 Female</w:t>
      </w:r>
    </w:p>
    <w:p w14:paraId="40E0A032" w14:textId="046E8425" w:rsidR="00D4221E" w:rsidRPr="00030F55" w:rsidRDefault="00D4221E" w:rsidP="00457C1C">
      <w:pPr>
        <w:rPr>
          <w:rFonts w:asciiTheme="majorBidi" w:hAnsiTheme="majorBidi" w:cstheme="majorBidi"/>
          <w:sz w:val="24"/>
          <w:szCs w:val="24"/>
        </w:rPr>
      </w:pPr>
    </w:p>
    <w:p w14:paraId="3A2620C6" w14:textId="7B3DDC71" w:rsidR="00D4221E" w:rsidRPr="00030F55" w:rsidRDefault="007E3F1F" w:rsidP="00D4221E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  <w:b/>
          <w:bCs/>
        </w:rPr>
        <w:t>(</w:t>
      </w:r>
      <w:r w:rsidR="00D4221E" w:rsidRPr="00030F55">
        <w:rPr>
          <w:rFonts w:asciiTheme="majorBidi" w:hAnsiTheme="majorBidi" w:cstheme="majorBidi"/>
          <w:b/>
          <w:bCs/>
        </w:rPr>
        <w:t>Age</w:t>
      </w:r>
      <w:r w:rsidRPr="00030F55">
        <w:rPr>
          <w:rFonts w:asciiTheme="majorBidi" w:hAnsiTheme="majorBidi" w:cstheme="majorBidi"/>
          <w:b/>
          <w:bCs/>
        </w:rPr>
        <w:t>)</w:t>
      </w:r>
    </w:p>
    <w:p w14:paraId="63C4295D" w14:textId="77777777" w:rsidR="00D4221E" w:rsidRPr="00030F55" w:rsidRDefault="00D4221E" w:rsidP="00D4221E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Can I check, what was </w:t>
      </w:r>
      <w:r w:rsidRPr="00030F55">
        <w:rPr>
          <w:rFonts w:asciiTheme="majorBidi" w:hAnsiTheme="majorBidi" w:cstheme="majorBidi"/>
          <w:i/>
          <w:iCs/>
        </w:rPr>
        <w:t xml:space="preserve">(name of respondent’s) </w:t>
      </w:r>
      <w:r w:rsidRPr="00030F55">
        <w:rPr>
          <w:rFonts w:asciiTheme="majorBidi" w:hAnsiTheme="majorBidi" w:cstheme="majorBidi"/>
        </w:rPr>
        <w:t xml:space="preserve">age last birthday? </w:t>
      </w:r>
    </w:p>
    <w:p w14:paraId="1ED03B16" w14:textId="1D32CD9E" w:rsidR="00D4221E" w:rsidRPr="00030F55" w:rsidRDefault="00D4221E" w:rsidP="00D4221E">
      <w:pPr>
        <w:rPr>
          <w:rFonts w:asciiTheme="majorBidi" w:hAnsiTheme="majorBidi" w:cstheme="majorBidi"/>
          <w:sz w:val="24"/>
          <w:szCs w:val="24"/>
        </w:rPr>
      </w:pPr>
      <w:r w:rsidRPr="00030F55">
        <w:rPr>
          <w:rFonts w:asciiTheme="majorBidi" w:hAnsiTheme="majorBidi" w:cstheme="majorBidi"/>
          <w:sz w:val="24"/>
          <w:szCs w:val="24"/>
        </w:rPr>
        <w:t xml:space="preserve">Range: </w:t>
      </w:r>
      <w:proofErr w:type="gramStart"/>
      <w:r w:rsidRPr="00030F55">
        <w:rPr>
          <w:rFonts w:asciiTheme="majorBidi" w:hAnsiTheme="majorBidi" w:cstheme="majorBidi"/>
          <w:sz w:val="24"/>
          <w:szCs w:val="24"/>
        </w:rPr>
        <w:t>0..</w:t>
      </w:r>
      <w:proofErr w:type="gramEnd"/>
      <w:r w:rsidRPr="00030F55">
        <w:rPr>
          <w:rFonts w:asciiTheme="majorBidi" w:hAnsiTheme="majorBidi" w:cstheme="majorBidi"/>
          <w:sz w:val="24"/>
          <w:szCs w:val="24"/>
        </w:rPr>
        <w:t>120</w:t>
      </w:r>
    </w:p>
    <w:p w14:paraId="4106F2E7" w14:textId="03A0274D" w:rsidR="00F47807" w:rsidRPr="00030F55" w:rsidRDefault="00F47807" w:rsidP="00D4221E">
      <w:pPr>
        <w:rPr>
          <w:rFonts w:asciiTheme="majorBidi" w:hAnsiTheme="majorBidi" w:cstheme="majorBidi"/>
          <w:sz w:val="24"/>
          <w:szCs w:val="24"/>
        </w:rPr>
      </w:pPr>
      <w:r w:rsidRPr="00030F55">
        <w:rPr>
          <w:rFonts w:asciiTheme="majorBidi" w:hAnsiTheme="majorBidi" w:cstheme="majorBidi"/>
          <w:sz w:val="24"/>
          <w:szCs w:val="24"/>
        </w:rPr>
        <w:t>1 over 65</w:t>
      </w:r>
    </w:p>
    <w:p w14:paraId="321078EF" w14:textId="5AA3BCD6" w:rsidR="00F47807" w:rsidRPr="00030F55" w:rsidRDefault="00F47807" w:rsidP="00D4221E">
      <w:pPr>
        <w:rPr>
          <w:rFonts w:asciiTheme="majorBidi" w:hAnsiTheme="majorBidi" w:cstheme="majorBidi"/>
          <w:sz w:val="24"/>
          <w:szCs w:val="24"/>
        </w:rPr>
      </w:pPr>
      <w:r w:rsidRPr="00030F55">
        <w:rPr>
          <w:rFonts w:asciiTheme="majorBidi" w:hAnsiTheme="majorBidi" w:cstheme="majorBidi"/>
          <w:sz w:val="24"/>
          <w:szCs w:val="24"/>
        </w:rPr>
        <w:t xml:space="preserve">0 65 and under </w:t>
      </w:r>
    </w:p>
    <w:p w14:paraId="569045AB" w14:textId="5AC99007" w:rsidR="00F47807" w:rsidRPr="00030F55" w:rsidRDefault="00F47807" w:rsidP="00D4221E">
      <w:pPr>
        <w:rPr>
          <w:rFonts w:asciiTheme="majorBidi" w:hAnsiTheme="majorBidi" w:cstheme="majorBidi"/>
          <w:sz w:val="24"/>
          <w:szCs w:val="24"/>
        </w:rPr>
      </w:pPr>
    </w:p>
    <w:p w14:paraId="1C083E6A" w14:textId="32DB20DE" w:rsidR="00565003" w:rsidRPr="00030F55" w:rsidRDefault="007E3F1F" w:rsidP="00565003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  <w:b/>
          <w:bCs/>
        </w:rPr>
        <w:t>(</w:t>
      </w:r>
      <w:proofErr w:type="spellStart"/>
      <w:r w:rsidR="00565003" w:rsidRPr="00030F55">
        <w:rPr>
          <w:rFonts w:asciiTheme="majorBidi" w:hAnsiTheme="majorBidi" w:cstheme="majorBidi"/>
          <w:b/>
          <w:bCs/>
        </w:rPr>
        <w:t>SmokeNow</w:t>
      </w:r>
      <w:proofErr w:type="spellEnd"/>
      <w:r w:rsidRPr="00030F55">
        <w:rPr>
          <w:rFonts w:asciiTheme="majorBidi" w:hAnsiTheme="majorBidi" w:cstheme="majorBidi"/>
          <w:b/>
          <w:bCs/>
        </w:rPr>
        <w:t>)</w:t>
      </w:r>
    </w:p>
    <w:p w14:paraId="034F1F96" w14:textId="77777777" w:rsidR="00565003" w:rsidRPr="00030F55" w:rsidRDefault="00565003" w:rsidP="00565003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Do you smoke cigarettes nowadays? </w:t>
      </w:r>
    </w:p>
    <w:p w14:paraId="0D7B5E04" w14:textId="77777777" w:rsidR="00565003" w:rsidRPr="00030F55" w:rsidRDefault="00565003" w:rsidP="00565003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1 Yes </w:t>
      </w:r>
    </w:p>
    <w:p w14:paraId="01A73856" w14:textId="68282F15" w:rsidR="00565003" w:rsidRPr="00030F55" w:rsidRDefault="00565003" w:rsidP="00565003">
      <w:pPr>
        <w:rPr>
          <w:rFonts w:asciiTheme="majorBidi" w:hAnsiTheme="majorBidi" w:cstheme="majorBidi"/>
          <w:sz w:val="24"/>
          <w:szCs w:val="24"/>
        </w:rPr>
      </w:pPr>
      <w:r w:rsidRPr="00030F55">
        <w:rPr>
          <w:rFonts w:asciiTheme="majorBidi" w:hAnsiTheme="majorBidi" w:cstheme="majorBidi"/>
          <w:sz w:val="24"/>
          <w:szCs w:val="24"/>
        </w:rPr>
        <w:t>0 No</w:t>
      </w:r>
    </w:p>
    <w:p w14:paraId="68A328CB" w14:textId="5660F0BA" w:rsidR="009B50EA" w:rsidRPr="00030F55" w:rsidRDefault="009B50EA" w:rsidP="00565003">
      <w:pPr>
        <w:rPr>
          <w:rFonts w:asciiTheme="majorBidi" w:hAnsiTheme="majorBidi" w:cstheme="majorBidi"/>
          <w:sz w:val="24"/>
          <w:szCs w:val="24"/>
        </w:rPr>
      </w:pPr>
    </w:p>
    <w:p w14:paraId="063BACC1" w14:textId="49237FDF" w:rsidR="007E3F1F" w:rsidRPr="00030F55" w:rsidRDefault="007E3F1F" w:rsidP="009B50EA">
      <w:pPr>
        <w:pStyle w:val="Default"/>
        <w:rPr>
          <w:rFonts w:asciiTheme="majorBidi" w:hAnsiTheme="majorBidi" w:cstheme="majorBidi"/>
          <w:b/>
          <w:bCs/>
        </w:rPr>
      </w:pPr>
      <w:r w:rsidRPr="00030F55">
        <w:rPr>
          <w:rFonts w:asciiTheme="majorBidi" w:hAnsiTheme="majorBidi" w:cstheme="majorBidi"/>
          <w:b/>
          <w:bCs/>
        </w:rPr>
        <w:t>(Service use)</w:t>
      </w:r>
    </w:p>
    <w:p w14:paraId="412832C1" w14:textId="6D8E46B6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When visiting the dentist, do any of the following apply to you? </w:t>
      </w:r>
    </w:p>
    <w:p w14:paraId="3E2FE084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CODE ALL THAT APPLY </w:t>
      </w:r>
    </w:p>
    <w:p w14:paraId="4DC50FF4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>1 Difficulty in getting time off work [</w:t>
      </w:r>
      <w:proofErr w:type="spellStart"/>
      <w:r w:rsidRPr="00030F55">
        <w:rPr>
          <w:rFonts w:asciiTheme="majorBidi" w:hAnsiTheme="majorBidi" w:cstheme="majorBidi"/>
        </w:rPr>
        <w:t>DentProb</w:t>
      </w:r>
      <w:proofErr w:type="spellEnd"/>
      <w:r w:rsidRPr="00030F55">
        <w:rPr>
          <w:rFonts w:asciiTheme="majorBidi" w:hAnsiTheme="majorBidi" w:cstheme="majorBidi"/>
        </w:rPr>
        <w:t xml:space="preserve">] </w:t>
      </w:r>
    </w:p>
    <w:p w14:paraId="1C01E1FA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2 Difficulty in getting an appointment that suits me [DentPro2] </w:t>
      </w:r>
    </w:p>
    <w:p w14:paraId="0F470199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3 Dental </w:t>
      </w:r>
      <w:proofErr w:type="gramStart"/>
      <w:r w:rsidRPr="00030F55">
        <w:rPr>
          <w:rFonts w:asciiTheme="majorBidi" w:hAnsiTheme="majorBidi" w:cstheme="majorBidi"/>
        </w:rPr>
        <w:t>treatment</w:t>
      </w:r>
      <w:proofErr w:type="gramEnd"/>
      <w:r w:rsidRPr="00030F55">
        <w:rPr>
          <w:rFonts w:asciiTheme="majorBidi" w:hAnsiTheme="majorBidi" w:cstheme="majorBidi"/>
        </w:rPr>
        <w:t xml:space="preserve"> too expensive [DentPro3] </w:t>
      </w:r>
    </w:p>
    <w:p w14:paraId="321512E4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4 Long </w:t>
      </w:r>
      <w:proofErr w:type="gramStart"/>
      <w:r w:rsidRPr="00030F55">
        <w:rPr>
          <w:rFonts w:asciiTheme="majorBidi" w:hAnsiTheme="majorBidi" w:cstheme="majorBidi"/>
        </w:rPr>
        <w:t>way</w:t>
      </w:r>
      <w:proofErr w:type="gramEnd"/>
      <w:r w:rsidRPr="00030F55">
        <w:rPr>
          <w:rFonts w:asciiTheme="majorBidi" w:hAnsiTheme="majorBidi" w:cstheme="majorBidi"/>
        </w:rPr>
        <w:t xml:space="preserve"> to go to the dentist [DentPro4] </w:t>
      </w:r>
    </w:p>
    <w:p w14:paraId="6D82732A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5 I have not found a dentist I like [DentPro5] </w:t>
      </w:r>
    </w:p>
    <w:p w14:paraId="40891741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6 I cannot get dental treatment under the NHS [DentPro6] </w:t>
      </w:r>
    </w:p>
    <w:p w14:paraId="664E0256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7 I have difficulty in getting access, </w:t>
      </w:r>
      <w:proofErr w:type="gramStart"/>
      <w:r w:rsidRPr="00030F55">
        <w:rPr>
          <w:rFonts w:asciiTheme="majorBidi" w:hAnsiTheme="majorBidi" w:cstheme="majorBidi"/>
        </w:rPr>
        <w:t>e.g.</w:t>
      </w:r>
      <w:proofErr w:type="gramEnd"/>
      <w:r w:rsidRPr="00030F55">
        <w:rPr>
          <w:rFonts w:asciiTheme="majorBidi" w:hAnsiTheme="majorBidi" w:cstheme="majorBidi"/>
        </w:rPr>
        <w:t xml:space="preserve"> steps, wheelchair access [DentPro7] </w:t>
      </w:r>
    </w:p>
    <w:p w14:paraId="5FFFE882" w14:textId="2FE33EC6" w:rsidR="009B50EA" w:rsidRPr="00030F55" w:rsidRDefault="009B50EA" w:rsidP="009B50EA">
      <w:pPr>
        <w:rPr>
          <w:rFonts w:asciiTheme="majorBidi" w:hAnsiTheme="majorBidi" w:cstheme="majorBidi"/>
          <w:sz w:val="24"/>
          <w:szCs w:val="24"/>
        </w:rPr>
      </w:pPr>
      <w:r w:rsidRPr="00030F55">
        <w:rPr>
          <w:rFonts w:asciiTheme="majorBidi" w:hAnsiTheme="majorBidi" w:cstheme="majorBidi"/>
          <w:sz w:val="24"/>
          <w:szCs w:val="24"/>
        </w:rPr>
        <w:t>8 Other [DentPro8]</w:t>
      </w:r>
    </w:p>
    <w:p w14:paraId="3BEC02DA" w14:textId="64CF8833" w:rsidR="009B50EA" w:rsidRPr="00030F55" w:rsidRDefault="009B50EA" w:rsidP="009B50EA">
      <w:pPr>
        <w:rPr>
          <w:rFonts w:asciiTheme="majorBidi" w:hAnsiTheme="majorBidi" w:cstheme="majorBidi"/>
          <w:sz w:val="24"/>
          <w:szCs w:val="24"/>
        </w:rPr>
      </w:pPr>
    </w:p>
    <w:p w14:paraId="08A8EB2A" w14:textId="4346A3F2" w:rsidR="009B50EA" w:rsidRDefault="009B50EA" w:rsidP="009B50EA">
      <w:pPr>
        <w:rPr>
          <w:rFonts w:asciiTheme="majorBidi" w:hAnsiTheme="majorBidi" w:cstheme="majorBidi"/>
          <w:sz w:val="24"/>
          <w:szCs w:val="24"/>
        </w:rPr>
      </w:pPr>
    </w:p>
    <w:p w14:paraId="0F5F2D6B" w14:textId="77777777" w:rsidR="00030F55" w:rsidRPr="00030F55" w:rsidRDefault="00030F55" w:rsidP="009B50EA">
      <w:pPr>
        <w:rPr>
          <w:rFonts w:asciiTheme="majorBidi" w:hAnsiTheme="majorBidi" w:cstheme="majorBidi"/>
          <w:sz w:val="24"/>
          <w:szCs w:val="24"/>
        </w:rPr>
      </w:pPr>
    </w:p>
    <w:p w14:paraId="080C647E" w14:textId="5E77E6A0" w:rsidR="007E3F1F" w:rsidRPr="00030F55" w:rsidRDefault="007E3F1F" w:rsidP="009B50EA">
      <w:pPr>
        <w:rPr>
          <w:rFonts w:asciiTheme="majorBidi" w:hAnsiTheme="majorBidi" w:cstheme="majorBidi"/>
          <w:sz w:val="24"/>
          <w:szCs w:val="24"/>
        </w:rPr>
      </w:pPr>
    </w:p>
    <w:p w14:paraId="38D77273" w14:textId="3C4E75F3" w:rsidR="007E3F1F" w:rsidRPr="00030F55" w:rsidRDefault="007E3F1F" w:rsidP="009B50EA">
      <w:pPr>
        <w:rPr>
          <w:rFonts w:asciiTheme="majorBidi" w:hAnsiTheme="majorBidi" w:cstheme="majorBidi"/>
          <w:sz w:val="24"/>
          <w:szCs w:val="24"/>
        </w:rPr>
      </w:pPr>
    </w:p>
    <w:p w14:paraId="290FD2C1" w14:textId="77777777" w:rsidR="007E3F1F" w:rsidRPr="00030F55" w:rsidRDefault="007E3F1F" w:rsidP="009B50EA">
      <w:pPr>
        <w:rPr>
          <w:rFonts w:asciiTheme="majorBidi" w:hAnsiTheme="majorBidi" w:cstheme="majorBidi"/>
          <w:sz w:val="24"/>
          <w:szCs w:val="24"/>
        </w:rPr>
      </w:pPr>
    </w:p>
    <w:p w14:paraId="58AA297D" w14:textId="16C5F4A2" w:rsidR="009B50EA" w:rsidRPr="00030F55" w:rsidRDefault="007E3F1F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  <w:b/>
          <w:bCs/>
        </w:rPr>
        <w:lastRenderedPageBreak/>
        <w:t>(</w:t>
      </w:r>
      <w:r w:rsidR="009B50EA" w:rsidRPr="00030F55">
        <w:rPr>
          <w:rFonts w:asciiTheme="majorBidi" w:hAnsiTheme="majorBidi" w:cstheme="majorBidi"/>
          <w:b/>
          <w:bCs/>
        </w:rPr>
        <w:t>DentHlth1</w:t>
      </w:r>
      <w:r w:rsidRPr="00030F55">
        <w:rPr>
          <w:rFonts w:asciiTheme="majorBidi" w:hAnsiTheme="majorBidi" w:cstheme="majorBidi"/>
          <w:b/>
          <w:bCs/>
        </w:rPr>
        <w:t>)</w:t>
      </w:r>
    </w:p>
    <w:p w14:paraId="130675E8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SHOW CARD K8 </w:t>
      </w:r>
    </w:p>
    <w:p w14:paraId="79E6026B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Which of the following do you do </w:t>
      </w:r>
      <w:r w:rsidRPr="00030F55">
        <w:rPr>
          <w:rFonts w:asciiTheme="majorBidi" w:hAnsiTheme="majorBidi" w:cstheme="majorBidi"/>
          <w:b/>
          <w:bCs/>
        </w:rPr>
        <w:t xml:space="preserve">daily </w:t>
      </w:r>
      <w:r w:rsidRPr="00030F55">
        <w:rPr>
          <w:rFonts w:asciiTheme="majorBidi" w:hAnsiTheme="majorBidi" w:cstheme="majorBidi"/>
        </w:rPr>
        <w:t xml:space="preserve">to improve your dental and oral health? </w:t>
      </w:r>
    </w:p>
    <w:p w14:paraId="07F7CB78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CODE ALL THAT APPLY. </w:t>
      </w:r>
    </w:p>
    <w:p w14:paraId="4845732A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INTERVIEWER: If respondent is unsure whether the </w:t>
      </w:r>
      <w:proofErr w:type="gramStart"/>
      <w:r w:rsidRPr="00030F55">
        <w:rPr>
          <w:rFonts w:asciiTheme="majorBidi" w:hAnsiTheme="majorBidi" w:cstheme="majorBidi"/>
        </w:rPr>
        <w:t>toothpaste</w:t>
      </w:r>
      <w:proofErr w:type="gramEnd"/>
      <w:r w:rsidRPr="00030F55">
        <w:rPr>
          <w:rFonts w:asciiTheme="majorBidi" w:hAnsiTheme="majorBidi" w:cstheme="majorBidi"/>
        </w:rPr>
        <w:t xml:space="preserve"> they use is fluoride or not, assume that it is and code 1. </w:t>
      </w:r>
    </w:p>
    <w:p w14:paraId="2B5FF16B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1 Brush my teeth with fluoride toothpaste [DentHlt1] </w:t>
      </w:r>
    </w:p>
    <w:p w14:paraId="1ABD6393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2 Use dental floss [DentHlt2] </w:t>
      </w:r>
    </w:p>
    <w:p w14:paraId="6EA1BFBD" w14:textId="77777777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3 Use a mouth rinse [DentHlt3] </w:t>
      </w:r>
    </w:p>
    <w:p w14:paraId="4E459E7C" w14:textId="264DC246" w:rsidR="009B50EA" w:rsidRPr="00030F55" w:rsidRDefault="009B50EA" w:rsidP="009B50EA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4 Restrict my intake of sugary foods and drinks [DentHlt4] </w:t>
      </w:r>
    </w:p>
    <w:p w14:paraId="1022CE93" w14:textId="225B9A65" w:rsidR="007E3F1F" w:rsidRPr="00030F55" w:rsidRDefault="007E3F1F" w:rsidP="009B50EA">
      <w:pPr>
        <w:pStyle w:val="Default"/>
        <w:rPr>
          <w:rFonts w:asciiTheme="majorBidi" w:hAnsiTheme="majorBidi" w:cstheme="majorBidi"/>
        </w:rPr>
      </w:pPr>
    </w:p>
    <w:p w14:paraId="2F3EE8FD" w14:textId="1B7CF2A7" w:rsidR="007E3F1F" w:rsidRPr="00030F55" w:rsidRDefault="007E3F1F" w:rsidP="009B50EA">
      <w:pPr>
        <w:pStyle w:val="Default"/>
        <w:rPr>
          <w:rFonts w:asciiTheme="majorBidi" w:hAnsiTheme="majorBidi" w:cstheme="majorBidi"/>
        </w:rPr>
      </w:pPr>
    </w:p>
    <w:p w14:paraId="2375A1C0" w14:textId="72CAF540" w:rsidR="007E3F1F" w:rsidRPr="00030F55" w:rsidRDefault="007E3F1F" w:rsidP="009B50EA">
      <w:pPr>
        <w:pStyle w:val="Default"/>
        <w:rPr>
          <w:rFonts w:asciiTheme="majorBidi" w:hAnsiTheme="majorBidi" w:cstheme="majorBidi"/>
        </w:rPr>
      </w:pPr>
    </w:p>
    <w:p w14:paraId="38A04E59" w14:textId="1C7D52D8" w:rsidR="007E3F1F" w:rsidRPr="00030F55" w:rsidRDefault="007E3F1F" w:rsidP="007E3F1F">
      <w:pPr>
        <w:pStyle w:val="Default"/>
        <w:rPr>
          <w:rFonts w:asciiTheme="majorBidi" w:hAnsiTheme="majorBidi" w:cstheme="majorBidi"/>
          <w:b/>
          <w:bCs/>
        </w:rPr>
      </w:pPr>
      <w:r w:rsidRPr="00030F55">
        <w:rPr>
          <w:rFonts w:asciiTheme="majorBidi" w:hAnsiTheme="majorBidi" w:cstheme="majorBidi"/>
          <w:b/>
          <w:bCs/>
        </w:rPr>
        <w:t>(Degree)</w:t>
      </w:r>
    </w:p>
    <w:p w14:paraId="2D2900CE" w14:textId="546B6F79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SHOW CARD Q1 </w:t>
      </w:r>
    </w:p>
    <w:p w14:paraId="1910A053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Please look at this card and tell me which, if any, of the following educational qualifications you have. </w:t>
      </w:r>
    </w:p>
    <w:p w14:paraId="2DE3608D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CODE ALL THAT APPLY. </w:t>
      </w:r>
    </w:p>
    <w:p w14:paraId="06FBD73F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  <w:b/>
          <w:bCs/>
        </w:rPr>
        <w:t xml:space="preserve">None of these qualifications = Code 12 </w:t>
      </w:r>
    </w:p>
    <w:p w14:paraId="067D2D15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1 School Leaving Certificate, National Qualification Access Unit [TopQua1] </w:t>
      </w:r>
    </w:p>
    <w:p w14:paraId="0B374404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2 O Grade, Standard Grade, GCSE, GCE O Level, CSE, National </w:t>
      </w:r>
    </w:p>
    <w:p w14:paraId="62390892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Qualification Access 3 Cluster, Intermediate 1 or 2, National 4 or 5, </w:t>
      </w:r>
    </w:p>
    <w:p w14:paraId="410AAEF1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Senior Certificate or equivalent [TopQua2] </w:t>
      </w:r>
    </w:p>
    <w:p w14:paraId="51E62E96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3 GNVQ/GSVQ Foundation or Intermediate, SVQ Level 1 or 2, </w:t>
      </w:r>
    </w:p>
    <w:p w14:paraId="069624EF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SCOTVEC/National Certificate Module, City and Guilds Craft, </w:t>
      </w:r>
    </w:p>
    <w:p w14:paraId="4913A2A4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RSA Diploma or equivalent [TopQua3] </w:t>
      </w:r>
    </w:p>
    <w:p w14:paraId="115341CD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4 Higher grade, Advanced Higher, CSYS, A level, AS Level, Advanced </w:t>
      </w:r>
    </w:p>
    <w:p w14:paraId="42100F3E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Senior Certificate or equivalent [TopQua4] </w:t>
      </w:r>
    </w:p>
    <w:p w14:paraId="7D259915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5 GNVQ/GSVQ Advanced, SVQ Level 3, ONC, OND, SCOTVEC National </w:t>
      </w:r>
    </w:p>
    <w:p w14:paraId="266EB97C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Diploma, City and Guilds Advanced Craft, RSA Advanced Diploma </w:t>
      </w:r>
    </w:p>
    <w:p w14:paraId="00CE9175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or equivalent [TopQua5] </w:t>
      </w:r>
    </w:p>
    <w:p w14:paraId="0FAEECF4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6 HNC, HND, SVQ Level 4, RSA Higher Diploma or equivalent [TopQua6] </w:t>
      </w:r>
    </w:p>
    <w:p w14:paraId="44C51001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7 First Degree, Higher degree, SVQ Level 5 or equivalent [TopQua7] </w:t>
      </w:r>
    </w:p>
    <w:p w14:paraId="5703C0A7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8 Professional qualifications </w:t>
      </w:r>
      <w:proofErr w:type="gramStart"/>
      <w:r w:rsidRPr="00030F55">
        <w:rPr>
          <w:rFonts w:asciiTheme="majorBidi" w:hAnsiTheme="majorBidi" w:cstheme="majorBidi"/>
        </w:rPr>
        <w:t>e.g.</w:t>
      </w:r>
      <w:proofErr w:type="gramEnd"/>
      <w:r w:rsidRPr="00030F55">
        <w:rPr>
          <w:rFonts w:asciiTheme="majorBidi" w:hAnsiTheme="majorBidi" w:cstheme="majorBidi"/>
        </w:rPr>
        <w:t xml:space="preserve"> teaching, accountancy [TopQua8] </w:t>
      </w:r>
    </w:p>
    <w:p w14:paraId="4602B75C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9 Other school examinations not already mentioned [TopQua9] </w:t>
      </w:r>
    </w:p>
    <w:p w14:paraId="71412574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10 Other post-school but </w:t>
      </w:r>
      <w:proofErr w:type="gramStart"/>
      <w:r w:rsidRPr="00030F55">
        <w:rPr>
          <w:rFonts w:asciiTheme="majorBidi" w:hAnsiTheme="majorBidi" w:cstheme="majorBidi"/>
        </w:rPr>
        <w:t>pre Higher</w:t>
      </w:r>
      <w:proofErr w:type="gramEnd"/>
      <w:r w:rsidRPr="00030F55">
        <w:rPr>
          <w:rFonts w:asciiTheme="majorBidi" w:hAnsiTheme="majorBidi" w:cstheme="majorBidi"/>
        </w:rPr>
        <w:t xml:space="preserve"> education examinations </w:t>
      </w:r>
    </w:p>
    <w:p w14:paraId="6B46B598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not already mentioned [TopQua10] </w:t>
      </w:r>
    </w:p>
    <w:p w14:paraId="12B17C23" w14:textId="77777777" w:rsidR="007E3F1F" w:rsidRPr="00030F55" w:rsidRDefault="007E3F1F" w:rsidP="007E3F1F">
      <w:pPr>
        <w:pStyle w:val="Default"/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11 Other Higher education qualifications not already mentioned [TopQua11] </w:t>
      </w:r>
    </w:p>
    <w:p w14:paraId="3DF3FE31" w14:textId="77777777" w:rsidR="007E3F1F" w:rsidRPr="00030F55" w:rsidRDefault="007E3F1F" w:rsidP="007E3F1F">
      <w:pPr>
        <w:rPr>
          <w:rFonts w:asciiTheme="majorBidi" w:hAnsiTheme="majorBidi" w:cstheme="majorBidi"/>
          <w:color w:val="1F497D"/>
          <w:sz w:val="24"/>
          <w:szCs w:val="24"/>
        </w:rPr>
      </w:pPr>
      <w:r w:rsidRPr="00030F55">
        <w:rPr>
          <w:rFonts w:asciiTheme="majorBidi" w:hAnsiTheme="majorBidi" w:cstheme="majorBidi"/>
          <w:sz w:val="24"/>
          <w:szCs w:val="24"/>
        </w:rPr>
        <w:t>12 No qualifications</w:t>
      </w:r>
    </w:p>
    <w:p w14:paraId="0DB710E0" w14:textId="430F2449" w:rsidR="007E3F1F" w:rsidRPr="00030F55" w:rsidRDefault="007E3F1F" w:rsidP="009B50EA">
      <w:pPr>
        <w:pStyle w:val="Default"/>
        <w:rPr>
          <w:rFonts w:asciiTheme="majorBidi" w:hAnsiTheme="majorBidi" w:cstheme="majorBidi"/>
        </w:rPr>
      </w:pPr>
    </w:p>
    <w:p w14:paraId="36EFE63A" w14:textId="77777777" w:rsidR="007E3F1F" w:rsidRPr="00030F55" w:rsidRDefault="007E3F1F" w:rsidP="009B50EA">
      <w:pPr>
        <w:pStyle w:val="Default"/>
        <w:rPr>
          <w:rFonts w:asciiTheme="majorBidi" w:hAnsiTheme="majorBidi" w:cstheme="majorBidi"/>
        </w:rPr>
      </w:pPr>
    </w:p>
    <w:p w14:paraId="32BE795E" w14:textId="77777777" w:rsidR="007E3F1F" w:rsidRPr="00030F55" w:rsidRDefault="007E3F1F" w:rsidP="007E3F1F">
      <w:pPr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Refused </w:t>
      </w:r>
    </w:p>
    <w:p w14:paraId="5042DCBF" w14:textId="77777777" w:rsidR="007E3F1F" w:rsidRPr="00030F55" w:rsidRDefault="007E3F1F" w:rsidP="007E3F1F">
      <w:pPr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Don't know </w:t>
      </w:r>
    </w:p>
    <w:p w14:paraId="301B5DCF" w14:textId="77777777" w:rsidR="007E3F1F" w:rsidRPr="00030F55" w:rsidRDefault="007E3F1F" w:rsidP="007E3F1F">
      <w:pPr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Schedule not applicable </w:t>
      </w:r>
    </w:p>
    <w:p w14:paraId="24EAA08C" w14:textId="77777777" w:rsidR="007E3F1F" w:rsidRPr="00030F55" w:rsidRDefault="007E3F1F" w:rsidP="007E3F1F">
      <w:pPr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Not applicable </w:t>
      </w:r>
    </w:p>
    <w:p w14:paraId="581DE63C" w14:textId="77777777" w:rsidR="007E3F1F" w:rsidRPr="00030F55" w:rsidRDefault="007E3F1F" w:rsidP="007E3F1F">
      <w:pPr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Degree or higher </w:t>
      </w:r>
    </w:p>
    <w:p w14:paraId="0E1681AA" w14:textId="77777777" w:rsidR="007E3F1F" w:rsidRPr="00030F55" w:rsidRDefault="007E3F1F" w:rsidP="007E3F1F">
      <w:pPr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HNC/D or equivalent </w:t>
      </w:r>
    </w:p>
    <w:p w14:paraId="1078FF86" w14:textId="77777777" w:rsidR="007E3F1F" w:rsidRPr="00030F55" w:rsidRDefault="007E3F1F" w:rsidP="007E3F1F">
      <w:pPr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lastRenderedPageBreak/>
        <w:t xml:space="preserve">Higher grade or equivalent </w:t>
      </w:r>
    </w:p>
    <w:p w14:paraId="0CEF63F7" w14:textId="77777777" w:rsidR="007E3F1F" w:rsidRPr="00030F55" w:rsidRDefault="007E3F1F" w:rsidP="007E3F1F">
      <w:pPr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Standard grade or equivalent </w:t>
      </w:r>
    </w:p>
    <w:p w14:paraId="56DABB9E" w14:textId="77777777" w:rsidR="007E3F1F" w:rsidRPr="00030F55" w:rsidRDefault="007E3F1F" w:rsidP="007E3F1F">
      <w:pPr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Other school level </w:t>
      </w:r>
    </w:p>
    <w:p w14:paraId="205C81C7" w14:textId="77777777" w:rsidR="007E3F1F" w:rsidRPr="00030F55" w:rsidRDefault="007E3F1F" w:rsidP="007E3F1F">
      <w:pPr>
        <w:rPr>
          <w:rFonts w:asciiTheme="majorBidi" w:hAnsiTheme="majorBidi" w:cstheme="majorBidi"/>
        </w:rPr>
      </w:pPr>
      <w:r w:rsidRPr="00030F55">
        <w:rPr>
          <w:rFonts w:asciiTheme="majorBidi" w:hAnsiTheme="majorBidi" w:cstheme="majorBidi"/>
        </w:rPr>
        <w:t xml:space="preserve">No qualifications </w:t>
      </w:r>
    </w:p>
    <w:p w14:paraId="22F9F54F" w14:textId="77777777" w:rsidR="00F47807" w:rsidRPr="00030F55" w:rsidRDefault="00F47807" w:rsidP="00D4221E">
      <w:pPr>
        <w:rPr>
          <w:rFonts w:asciiTheme="majorBidi" w:hAnsiTheme="majorBidi" w:cstheme="majorBidi"/>
          <w:sz w:val="24"/>
          <w:szCs w:val="24"/>
        </w:rPr>
      </w:pPr>
    </w:p>
    <w:sectPr w:rsidR="00F47807" w:rsidRPr="00030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3A5"/>
    <w:rsid w:val="00030F55"/>
    <w:rsid w:val="00457C1C"/>
    <w:rsid w:val="00565003"/>
    <w:rsid w:val="005F169E"/>
    <w:rsid w:val="007E3F1F"/>
    <w:rsid w:val="008C3121"/>
    <w:rsid w:val="00922BF5"/>
    <w:rsid w:val="009B50EA"/>
    <w:rsid w:val="00C413A5"/>
    <w:rsid w:val="00CC39E7"/>
    <w:rsid w:val="00D4221E"/>
    <w:rsid w:val="00F47807"/>
    <w:rsid w:val="00FE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01DF"/>
  <w15:chartTrackingRefBased/>
  <w15:docId w15:val="{50238C01-8BC8-4178-B77F-4862E25D3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413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4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M XX</dc:creator>
  <cp:keywords/>
  <dc:description/>
  <cp:lastModifiedBy>MRM XX</cp:lastModifiedBy>
  <cp:revision>4</cp:revision>
  <dcterms:created xsi:type="dcterms:W3CDTF">2022-06-27T09:53:00Z</dcterms:created>
  <dcterms:modified xsi:type="dcterms:W3CDTF">2022-07-07T12:08:00Z</dcterms:modified>
</cp:coreProperties>
</file>